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032" w:rsidRPr="00361128" w:rsidRDefault="00E65032" w:rsidP="00641D83">
      <w:pPr>
        <w:rPr>
          <w:rFonts w:ascii="Times New Roman" w:hAnsi="Times New Roman" w:cs="Times New Roman"/>
          <w:b/>
          <w:sz w:val="20"/>
          <w:szCs w:val="20"/>
        </w:rPr>
      </w:pPr>
      <w:r w:rsidRPr="00361128">
        <w:rPr>
          <w:rFonts w:ascii="Times New Roman" w:hAnsi="Times New Roman" w:cs="Times New Roman"/>
          <w:b/>
          <w:sz w:val="20"/>
          <w:szCs w:val="20"/>
        </w:rPr>
        <w:t>Table S</w:t>
      </w:r>
      <w:r w:rsidR="008E510A" w:rsidRPr="00361128">
        <w:rPr>
          <w:rFonts w:ascii="Times New Roman" w:hAnsi="Times New Roman" w:cs="Times New Roman"/>
          <w:b/>
          <w:sz w:val="20"/>
          <w:szCs w:val="20"/>
        </w:rPr>
        <w:t>1</w:t>
      </w:r>
      <w:r w:rsidRPr="00361128">
        <w:rPr>
          <w:rFonts w:ascii="Times New Roman" w:hAnsi="Times New Roman" w:cs="Times New Roman"/>
          <w:b/>
          <w:sz w:val="20"/>
          <w:szCs w:val="20"/>
        </w:rPr>
        <w:t xml:space="preserve">. The primers </w:t>
      </w:r>
      <w:r w:rsidR="00DC4443" w:rsidRPr="00361128">
        <w:rPr>
          <w:rFonts w:ascii="Times New Roman" w:hAnsi="Times New Roman" w:cs="Times New Roman"/>
          <w:b/>
          <w:sz w:val="20"/>
          <w:szCs w:val="20"/>
        </w:rPr>
        <w:t xml:space="preserve">used </w:t>
      </w:r>
      <w:r w:rsidR="0029584D" w:rsidRPr="00361128">
        <w:rPr>
          <w:rFonts w:ascii="Times New Roman" w:hAnsi="Times New Roman" w:cs="Times New Roman"/>
          <w:b/>
          <w:sz w:val="20"/>
          <w:szCs w:val="20"/>
        </w:rPr>
        <w:t>in this study</w:t>
      </w:r>
    </w:p>
    <w:tbl>
      <w:tblPr>
        <w:tblStyle w:val="a5"/>
        <w:tblW w:w="9356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5103"/>
        <w:gridCol w:w="2835"/>
      </w:tblGrid>
      <w:tr w:rsidR="00E65032" w:rsidRPr="00D419F4" w:rsidTr="005D1F4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5032" w:rsidRPr="00D419F4" w:rsidRDefault="00E65032" w:rsidP="005D1F4B">
            <w:pPr>
              <w:tabs>
                <w:tab w:val="left" w:pos="2283"/>
                <w:tab w:val="left" w:pos="6217"/>
              </w:tabs>
              <w:autoSpaceDE w:val="0"/>
              <w:autoSpaceDN w:val="0"/>
              <w:adjustRightInd w:val="0"/>
              <w:spacing w:after="0"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5032" w:rsidRPr="00D419F4" w:rsidRDefault="00E65032" w:rsidP="005D1F4B">
            <w:pPr>
              <w:spacing w:after="0"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b/>
                <w:sz w:val="18"/>
                <w:szCs w:val="18"/>
              </w:rPr>
              <w:t>Sequences( 5′- 3′ 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5032" w:rsidRPr="00D419F4" w:rsidRDefault="00641D83" w:rsidP="005D1F4B">
            <w:pPr>
              <w:tabs>
                <w:tab w:val="left" w:pos="2283"/>
                <w:tab w:val="left" w:pos="6217"/>
              </w:tabs>
              <w:autoSpaceDE w:val="0"/>
              <w:autoSpaceDN w:val="0"/>
              <w:adjustRightInd w:val="0"/>
              <w:spacing w:after="0"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b/>
                <w:sz w:val="18"/>
                <w:szCs w:val="18"/>
              </w:rPr>
              <w:t>use</w:t>
            </w:r>
          </w:p>
        </w:tc>
      </w:tr>
      <w:tr w:rsidR="006409E3" w:rsidRPr="00D419F4" w:rsidTr="005D1F4B">
        <w:tc>
          <w:tcPr>
            <w:tcW w:w="1418" w:type="dxa"/>
            <w:vAlign w:val="center"/>
          </w:tcPr>
          <w:p w:rsidR="006409E3" w:rsidRPr="00D419F4" w:rsidRDefault="007A662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409E3" w:rsidRPr="00D419F4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5103" w:type="dxa"/>
            <w:vAlign w:val="center"/>
          </w:tcPr>
          <w:p w:rsidR="006409E3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AAGCAGCAGTTACGACGCCACCACCAA</w:t>
            </w:r>
          </w:p>
        </w:tc>
        <w:tc>
          <w:tcPr>
            <w:tcW w:w="2835" w:type="dxa"/>
            <w:vAlign w:val="center"/>
          </w:tcPr>
          <w:p w:rsidR="006409E3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ranscriptional unit detection</w:t>
            </w:r>
          </w:p>
        </w:tc>
      </w:tr>
      <w:tr w:rsidR="006409E3" w:rsidRPr="00D419F4" w:rsidTr="005D1F4B">
        <w:tc>
          <w:tcPr>
            <w:tcW w:w="1418" w:type="dxa"/>
            <w:vAlign w:val="center"/>
          </w:tcPr>
          <w:p w:rsidR="006409E3" w:rsidRPr="00D419F4" w:rsidRDefault="007A662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409E3" w:rsidRPr="00D419F4">
              <w:rPr>
                <w:rFonts w:ascii="Times New Roman" w:hAnsi="Times New Roman" w:cs="Times New Roman"/>
                <w:sz w:val="18"/>
                <w:szCs w:val="18"/>
              </w:rPr>
              <w:t>1R</w:t>
            </w:r>
          </w:p>
        </w:tc>
        <w:tc>
          <w:tcPr>
            <w:tcW w:w="5103" w:type="dxa"/>
            <w:vAlign w:val="center"/>
          </w:tcPr>
          <w:p w:rsidR="006409E3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AAATCCAGCACTTCTGTCAACGCAGTCTCAT</w:t>
            </w:r>
          </w:p>
        </w:tc>
        <w:tc>
          <w:tcPr>
            <w:tcW w:w="2835" w:type="dxa"/>
            <w:vAlign w:val="center"/>
          </w:tcPr>
          <w:p w:rsidR="006409E3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ranscriptional unit detection</w:t>
            </w:r>
          </w:p>
        </w:tc>
      </w:tr>
      <w:tr w:rsidR="006409E3" w:rsidRPr="00D419F4" w:rsidTr="005D1F4B">
        <w:tc>
          <w:tcPr>
            <w:tcW w:w="1418" w:type="dxa"/>
            <w:vAlign w:val="center"/>
          </w:tcPr>
          <w:p w:rsidR="006409E3" w:rsidRPr="00D419F4" w:rsidRDefault="007A662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409E3" w:rsidRPr="00D419F4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5103" w:type="dxa"/>
            <w:vAlign w:val="center"/>
          </w:tcPr>
          <w:p w:rsidR="006409E3" w:rsidRPr="00D419F4" w:rsidRDefault="00FF7D3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ACAAGACCATCAAGGGCTACGAATC</w:t>
            </w:r>
          </w:p>
        </w:tc>
        <w:tc>
          <w:tcPr>
            <w:tcW w:w="2835" w:type="dxa"/>
            <w:vAlign w:val="center"/>
          </w:tcPr>
          <w:p w:rsidR="006409E3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ranscriptional unit detection</w:t>
            </w:r>
          </w:p>
        </w:tc>
      </w:tr>
      <w:tr w:rsidR="006409E3" w:rsidRPr="00D419F4" w:rsidTr="005D1F4B">
        <w:tc>
          <w:tcPr>
            <w:tcW w:w="1418" w:type="dxa"/>
            <w:vAlign w:val="center"/>
          </w:tcPr>
          <w:p w:rsidR="006409E3" w:rsidRPr="00D419F4" w:rsidRDefault="007A662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409E3" w:rsidRPr="00D419F4">
              <w:rPr>
                <w:rFonts w:ascii="Times New Roman" w:hAnsi="Times New Roman" w:cs="Times New Roman"/>
                <w:sz w:val="18"/>
                <w:szCs w:val="18"/>
              </w:rPr>
              <w:t>2R</w:t>
            </w:r>
          </w:p>
        </w:tc>
        <w:tc>
          <w:tcPr>
            <w:tcW w:w="5103" w:type="dxa"/>
            <w:vAlign w:val="center"/>
          </w:tcPr>
          <w:p w:rsidR="006409E3" w:rsidRPr="00D419F4" w:rsidRDefault="00FF7D3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TGAGCAAATCCAGCACTTCTGTCA</w:t>
            </w:r>
          </w:p>
        </w:tc>
        <w:tc>
          <w:tcPr>
            <w:tcW w:w="2835" w:type="dxa"/>
            <w:vAlign w:val="center"/>
          </w:tcPr>
          <w:p w:rsidR="006409E3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ranscriptional unit detection</w:t>
            </w:r>
          </w:p>
        </w:tc>
      </w:tr>
      <w:tr w:rsidR="006409E3" w:rsidRPr="00D419F4" w:rsidTr="005D1F4B">
        <w:tc>
          <w:tcPr>
            <w:tcW w:w="1418" w:type="dxa"/>
            <w:vAlign w:val="center"/>
          </w:tcPr>
          <w:p w:rsidR="006409E3" w:rsidRPr="00D419F4" w:rsidRDefault="00B7669B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7A66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409E3" w:rsidRPr="00D419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103" w:type="dxa"/>
            <w:vAlign w:val="center"/>
          </w:tcPr>
          <w:p w:rsidR="006409E3" w:rsidRPr="00D419F4" w:rsidRDefault="00FF7D3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AACCTCTCGGCCCTGTACGACTAC</w:t>
            </w:r>
          </w:p>
        </w:tc>
        <w:tc>
          <w:tcPr>
            <w:tcW w:w="2835" w:type="dxa"/>
            <w:vAlign w:val="center"/>
          </w:tcPr>
          <w:p w:rsidR="006409E3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ranscriptional unit detection</w:t>
            </w:r>
          </w:p>
        </w:tc>
      </w:tr>
      <w:tr w:rsidR="006409E3" w:rsidRPr="00D419F4" w:rsidTr="005D1F4B">
        <w:tc>
          <w:tcPr>
            <w:tcW w:w="1418" w:type="dxa"/>
            <w:vAlign w:val="center"/>
          </w:tcPr>
          <w:p w:rsidR="006409E3" w:rsidRPr="00D419F4" w:rsidRDefault="007A662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409E3" w:rsidRPr="00D419F4">
              <w:rPr>
                <w:rFonts w:ascii="Times New Roman" w:hAnsi="Times New Roman" w:cs="Times New Roman"/>
                <w:sz w:val="18"/>
                <w:szCs w:val="18"/>
              </w:rPr>
              <w:t>3R</w:t>
            </w:r>
          </w:p>
        </w:tc>
        <w:tc>
          <w:tcPr>
            <w:tcW w:w="5103" w:type="dxa"/>
            <w:vAlign w:val="center"/>
          </w:tcPr>
          <w:p w:rsidR="006409E3" w:rsidRPr="00D419F4" w:rsidRDefault="00FF7D3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GGTCCTGTTGGATATCCACCTGCT</w:t>
            </w:r>
          </w:p>
        </w:tc>
        <w:tc>
          <w:tcPr>
            <w:tcW w:w="2835" w:type="dxa"/>
            <w:vAlign w:val="center"/>
          </w:tcPr>
          <w:p w:rsidR="006409E3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ranscriptional unit detection</w:t>
            </w:r>
          </w:p>
        </w:tc>
      </w:tr>
      <w:tr w:rsidR="006409E3" w:rsidRPr="00D419F4" w:rsidTr="005D1F4B">
        <w:tc>
          <w:tcPr>
            <w:tcW w:w="1418" w:type="dxa"/>
            <w:vAlign w:val="center"/>
          </w:tcPr>
          <w:p w:rsidR="006409E3" w:rsidRPr="00D419F4" w:rsidRDefault="007A662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409E3" w:rsidRPr="00D419F4">
              <w:rPr>
                <w:rFonts w:ascii="Times New Roman" w:hAnsi="Times New Roman" w:cs="Times New Roman"/>
                <w:sz w:val="18"/>
                <w:szCs w:val="18"/>
              </w:rPr>
              <w:t>4F</w:t>
            </w:r>
          </w:p>
        </w:tc>
        <w:tc>
          <w:tcPr>
            <w:tcW w:w="5103" w:type="dxa"/>
            <w:vAlign w:val="center"/>
          </w:tcPr>
          <w:p w:rsidR="006409E3" w:rsidRPr="00D419F4" w:rsidRDefault="00FF7D3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GAAGACTTGCGTAGCGAGGAA</w:t>
            </w:r>
          </w:p>
        </w:tc>
        <w:tc>
          <w:tcPr>
            <w:tcW w:w="2835" w:type="dxa"/>
            <w:vAlign w:val="center"/>
          </w:tcPr>
          <w:p w:rsidR="006409E3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ranscriptional unit detection</w:t>
            </w:r>
          </w:p>
        </w:tc>
      </w:tr>
      <w:tr w:rsidR="006409E3" w:rsidRPr="00D419F4" w:rsidTr="005D1F4B">
        <w:tc>
          <w:tcPr>
            <w:tcW w:w="1418" w:type="dxa"/>
            <w:vAlign w:val="center"/>
          </w:tcPr>
          <w:p w:rsidR="006409E3" w:rsidRPr="00D419F4" w:rsidRDefault="007A662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409E3" w:rsidRPr="00D419F4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5103" w:type="dxa"/>
            <w:vAlign w:val="center"/>
          </w:tcPr>
          <w:p w:rsidR="006409E3" w:rsidRPr="00D419F4" w:rsidRDefault="00FF7D3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TCGTGCATCGACATCATCACCACA</w:t>
            </w:r>
          </w:p>
        </w:tc>
        <w:tc>
          <w:tcPr>
            <w:tcW w:w="2835" w:type="dxa"/>
            <w:vAlign w:val="center"/>
          </w:tcPr>
          <w:p w:rsidR="006409E3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ranscriptional unit detection</w:t>
            </w:r>
          </w:p>
        </w:tc>
      </w:tr>
      <w:tr w:rsidR="00283A24" w:rsidRPr="00D419F4" w:rsidTr="005D1F4B">
        <w:tc>
          <w:tcPr>
            <w:tcW w:w="1418" w:type="dxa"/>
            <w:vAlign w:val="center"/>
          </w:tcPr>
          <w:p w:rsidR="00283A24" w:rsidRPr="00D419F4" w:rsidRDefault="00283A24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TX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LF</w:t>
            </w:r>
          </w:p>
        </w:tc>
        <w:tc>
          <w:tcPr>
            <w:tcW w:w="5103" w:type="dxa"/>
            <w:vAlign w:val="center"/>
          </w:tcPr>
          <w:p w:rsidR="00283A24" w:rsidRPr="00D419F4" w:rsidRDefault="00B95FA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GGGATCCCGGCAGCGTCACCGAACTCA</w:t>
            </w:r>
          </w:p>
        </w:tc>
        <w:tc>
          <w:tcPr>
            <w:tcW w:w="2835" w:type="dxa"/>
            <w:vAlign w:val="center"/>
          </w:tcPr>
          <w:p w:rsidR="00283A24" w:rsidRPr="00D419F4" w:rsidRDefault="00283A24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ene deletion</w:t>
            </w:r>
          </w:p>
        </w:tc>
      </w:tr>
      <w:tr w:rsidR="00283A24" w:rsidRPr="00D419F4" w:rsidTr="005D1F4B">
        <w:tc>
          <w:tcPr>
            <w:tcW w:w="1418" w:type="dxa"/>
            <w:vAlign w:val="center"/>
          </w:tcPr>
          <w:p w:rsidR="00283A24" w:rsidRPr="00D419F4" w:rsidRDefault="00283A24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TX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LR</w:t>
            </w:r>
          </w:p>
        </w:tc>
        <w:tc>
          <w:tcPr>
            <w:tcW w:w="5103" w:type="dxa"/>
            <w:vAlign w:val="center"/>
          </w:tcPr>
          <w:p w:rsidR="00283A24" w:rsidRPr="00D419F4" w:rsidRDefault="00B95FA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CAAGCTTGCTATGCATGACAGGACTCACGAAA</w:t>
            </w:r>
          </w:p>
        </w:tc>
        <w:tc>
          <w:tcPr>
            <w:tcW w:w="2835" w:type="dxa"/>
            <w:vAlign w:val="center"/>
          </w:tcPr>
          <w:p w:rsidR="00283A24" w:rsidRPr="00D419F4" w:rsidRDefault="00283A24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ene deletion</w:t>
            </w:r>
          </w:p>
        </w:tc>
      </w:tr>
      <w:tr w:rsidR="004F7AFC" w:rsidRPr="00D419F4" w:rsidTr="005D1F4B">
        <w:tc>
          <w:tcPr>
            <w:tcW w:w="1418" w:type="dxa"/>
            <w:vAlign w:val="center"/>
          </w:tcPr>
          <w:p w:rsidR="004F7AFC" w:rsidRPr="00D419F4" w:rsidRDefault="004F7AF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TX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RF</w:t>
            </w:r>
          </w:p>
        </w:tc>
        <w:tc>
          <w:tcPr>
            <w:tcW w:w="5103" w:type="dxa"/>
            <w:vAlign w:val="center"/>
          </w:tcPr>
          <w:p w:rsidR="004F7AFC" w:rsidRPr="00D419F4" w:rsidRDefault="00B95FA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CAAGCTTATGAGCACGCTCGGCACACTCG</w:t>
            </w:r>
          </w:p>
        </w:tc>
        <w:tc>
          <w:tcPr>
            <w:tcW w:w="2835" w:type="dxa"/>
            <w:vAlign w:val="center"/>
          </w:tcPr>
          <w:p w:rsidR="004F7AFC" w:rsidRPr="00D419F4" w:rsidRDefault="004F7AF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ene deletion</w:t>
            </w:r>
          </w:p>
        </w:tc>
      </w:tr>
      <w:tr w:rsidR="004F7AFC" w:rsidRPr="00D419F4" w:rsidTr="005D1F4B">
        <w:tc>
          <w:tcPr>
            <w:tcW w:w="1418" w:type="dxa"/>
            <w:vAlign w:val="center"/>
          </w:tcPr>
          <w:p w:rsidR="004F7AFC" w:rsidRPr="00D419F4" w:rsidRDefault="004F7AF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TX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RR</w:t>
            </w:r>
          </w:p>
        </w:tc>
        <w:tc>
          <w:tcPr>
            <w:tcW w:w="5103" w:type="dxa"/>
            <w:vAlign w:val="center"/>
          </w:tcPr>
          <w:p w:rsidR="004F7AFC" w:rsidRPr="00D419F4" w:rsidRDefault="00B95FA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CGTCGACCGGCGATGCAAACGAAACAGG</w:t>
            </w:r>
          </w:p>
        </w:tc>
        <w:tc>
          <w:tcPr>
            <w:tcW w:w="2835" w:type="dxa"/>
            <w:vAlign w:val="center"/>
          </w:tcPr>
          <w:p w:rsidR="004F7AFC" w:rsidRPr="00D419F4" w:rsidRDefault="004F7AF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ene deletion</w:t>
            </w:r>
          </w:p>
        </w:tc>
      </w:tr>
      <w:tr w:rsidR="00283A24" w:rsidRPr="00D419F4" w:rsidTr="005D1F4B">
        <w:tc>
          <w:tcPr>
            <w:tcW w:w="1418" w:type="dxa"/>
            <w:vAlign w:val="center"/>
          </w:tcPr>
          <w:p w:rsidR="00283A24" w:rsidRPr="00D419F4" w:rsidRDefault="00283A24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TXF</w:t>
            </w:r>
            <w:proofErr w:type="spellEnd"/>
          </w:p>
        </w:tc>
        <w:tc>
          <w:tcPr>
            <w:tcW w:w="5103" w:type="dxa"/>
            <w:vAlign w:val="center"/>
          </w:tcPr>
          <w:p w:rsidR="00283A24" w:rsidRPr="00D419F4" w:rsidRDefault="00FF7D3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CAAGCTTCGCCGTTTCGTGAGTCCTGTC</w:t>
            </w:r>
          </w:p>
        </w:tc>
        <w:tc>
          <w:tcPr>
            <w:tcW w:w="2835" w:type="dxa"/>
            <w:vAlign w:val="center"/>
          </w:tcPr>
          <w:p w:rsidR="00283A24" w:rsidRPr="00D419F4" w:rsidRDefault="00283A24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283A24" w:rsidRPr="00D419F4" w:rsidTr="005D1F4B">
        <w:tc>
          <w:tcPr>
            <w:tcW w:w="1418" w:type="dxa"/>
            <w:vAlign w:val="center"/>
          </w:tcPr>
          <w:p w:rsidR="00283A24" w:rsidRPr="00D419F4" w:rsidRDefault="00283A24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TXR</w:t>
            </w:r>
            <w:proofErr w:type="spellEnd"/>
          </w:p>
        </w:tc>
        <w:tc>
          <w:tcPr>
            <w:tcW w:w="5103" w:type="dxa"/>
            <w:vAlign w:val="center"/>
          </w:tcPr>
          <w:p w:rsidR="00283A24" w:rsidRPr="00D419F4" w:rsidRDefault="00FF7D39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CTCTAGATCAGTGATGGTGATGGTGATGGATCCGTCCGACCCGTGCG</w:t>
            </w:r>
          </w:p>
        </w:tc>
        <w:tc>
          <w:tcPr>
            <w:tcW w:w="2835" w:type="dxa"/>
            <w:vAlign w:val="center"/>
          </w:tcPr>
          <w:p w:rsidR="00283A24" w:rsidRPr="00D419F4" w:rsidRDefault="00283A24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023ED6" w:rsidRPr="00D419F4" w:rsidTr="005D1F4B">
        <w:tc>
          <w:tcPr>
            <w:tcW w:w="1418" w:type="dxa"/>
            <w:vAlign w:val="center"/>
          </w:tcPr>
          <w:p w:rsidR="00023ED6" w:rsidRPr="00D419F4" w:rsidRDefault="00023ED6" w:rsidP="00023ED6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pF</w:t>
            </w:r>
            <w:proofErr w:type="spellEnd"/>
          </w:p>
        </w:tc>
        <w:tc>
          <w:tcPr>
            <w:tcW w:w="5103" w:type="dxa"/>
            <w:vAlign w:val="center"/>
          </w:tcPr>
          <w:p w:rsidR="00023ED6" w:rsidRPr="00023ED6" w:rsidRDefault="00153F12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53F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GCTTAACAAGACCATCAAGGGCTAC</w:t>
            </w:r>
          </w:p>
        </w:tc>
        <w:tc>
          <w:tcPr>
            <w:tcW w:w="2835" w:type="dxa"/>
            <w:vAlign w:val="center"/>
          </w:tcPr>
          <w:p w:rsidR="00023ED6" w:rsidRPr="00D419F4" w:rsidRDefault="00023ED6" w:rsidP="00023ED6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i/>
                <w:sz w:val="18"/>
                <w:szCs w:val="18"/>
              </w:rPr>
              <w:t>fli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promoter cloning</w:t>
            </w:r>
          </w:p>
        </w:tc>
      </w:tr>
      <w:tr w:rsidR="00023ED6" w:rsidRPr="00D419F4" w:rsidTr="005D1F4B">
        <w:tc>
          <w:tcPr>
            <w:tcW w:w="1418" w:type="dxa"/>
            <w:vAlign w:val="center"/>
          </w:tcPr>
          <w:p w:rsidR="00023ED6" w:rsidRPr="00D419F4" w:rsidRDefault="00023ED6" w:rsidP="00023ED6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</w:p>
        </w:tc>
        <w:tc>
          <w:tcPr>
            <w:tcW w:w="5103" w:type="dxa"/>
            <w:vAlign w:val="center"/>
          </w:tcPr>
          <w:p w:rsidR="00023ED6" w:rsidRPr="00023ED6" w:rsidRDefault="00153F12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53F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GATCCGGATGACTCCTCAATGGGCTG</w:t>
            </w:r>
          </w:p>
        </w:tc>
        <w:tc>
          <w:tcPr>
            <w:tcW w:w="2835" w:type="dxa"/>
            <w:vAlign w:val="center"/>
          </w:tcPr>
          <w:p w:rsidR="00023ED6" w:rsidRPr="00D419F4" w:rsidRDefault="00023ED6" w:rsidP="00023ED6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i/>
                <w:sz w:val="18"/>
                <w:szCs w:val="18"/>
              </w:rPr>
              <w:t>fli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promoter cloning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TXpF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BB6ADB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GTGTTTGGCAAGGACAGCAAG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i/>
                <w:sz w:val="18"/>
                <w:szCs w:val="18"/>
              </w:rPr>
              <w:t>fliTX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promoter cloning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TXpR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BB6ADB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ACGATTGGAACCGTACATGG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i/>
                <w:sz w:val="18"/>
                <w:szCs w:val="18"/>
              </w:rPr>
              <w:t>fliTX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promoter cloning</w:t>
            </w:r>
          </w:p>
        </w:tc>
      </w:tr>
      <w:tr w:rsidR="004F7AFC" w:rsidRPr="00D419F4" w:rsidTr="005D1F4B">
        <w:tc>
          <w:tcPr>
            <w:tcW w:w="1418" w:type="dxa"/>
            <w:vAlign w:val="center"/>
          </w:tcPr>
          <w:p w:rsidR="004F7AFC" w:rsidRPr="00D419F4" w:rsidRDefault="00A310EA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S</w:t>
            </w:r>
            <w:r w:rsidR="004F7AFC" w:rsidRPr="00D419F4">
              <w:rPr>
                <w:rFonts w:ascii="Times New Roman" w:hAnsi="Times New Roman" w:cs="Times New Roman"/>
                <w:sz w:val="18"/>
                <w:szCs w:val="18"/>
              </w:rPr>
              <w:t>qF</w:t>
            </w:r>
            <w:proofErr w:type="spellEnd"/>
          </w:p>
        </w:tc>
        <w:tc>
          <w:tcPr>
            <w:tcW w:w="5103" w:type="dxa"/>
            <w:vAlign w:val="center"/>
          </w:tcPr>
          <w:p w:rsidR="004F7AFC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CCAACCTGCACAACGATG</w:t>
            </w:r>
          </w:p>
        </w:tc>
        <w:tc>
          <w:tcPr>
            <w:tcW w:w="2835" w:type="dxa"/>
            <w:vAlign w:val="center"/>
          </w:tcPr>
          <w:p w:rsidR="004F7AFC" w:rsidRPr="00D419F4" w:rsidRDefault="004F7AF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F7AFC" w:rsidRPr="00D419F4" w:rsidTr="005D1F4B">
        <w:tc>
          <w:tcPr>
            <w:tcW w:w="1418" w:type="dxa"/>
            <w:vAlign w:val="center"/>
          </w:tcPr>
          <w:p w:rsidR="004F7AFC" w:rsidRPr="00D419F4" w:rsidRDefault="00A310EA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S</w:t>
            </w:r>
            <w:r w:rsidR="004F7AFC" w:rsidRPr="00D419F4">
              <w:rPr>
                <w:rFonts w:ascii="Times New Roman" w:hAnsi="Times New Roman" w:cs="Times New Roman"/>
                <w:sz w:val="18"/>
                <w:szCs w:val="18"/>
              </w:rPr>
              <w:t>qR</w:t>
            </w:r>
            <w:proofErr w:type="spellEnd"/>
          </w:p>
        </w:tc>
        <w:tc>
          <w:tcPr>
            <w:tcW w:w="5103" w:type="dxa"/>
            <w:vAlign w:val="center"/>
          </w:tcPr>
          <w:p w:rsidR="004F7AFC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AAGGCCGCGTTGTTCGAG</w:t>
            </w:r>
          </w:p>
        </w:tc>
        <w:tc>
          <w:tcPr>
            <w:tcW w:w="2835" w:type="dxa"/>
            <w:vAlign w:val="center"/>
          </w:tcPr>
          <w:p w:rsidR="004F7AFC" w:rsidRPr="00D419F4" w:rsidRDefault="004F7AF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F7AFC" w:rsidRPr="00D419F4" w:rsidTr="005D1F4B">
        <w:tc>
          <w:tcPr>
            <w:tcW w:w="1418" w:type="dxa"/>
            <w:vAlign w:val="center"/>
          </w:tcPr>
          <w:p w:rsidR="004F7AFC" w:rsidRPr="00D419F4" w:rsidRDefault="00A310EA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TX</w:t>
            </w:r>
            <w:r w:rsidR="004F7AFC" w:rsidRPr="00D419F4">
              <w:rPr>
                <w:rFonts w:ascii="Times New Roman" w:hAnsi="Times New Roman" w:cs="Times New Roman"/>
                <w:sz w:val="18"/>
                <w:szCs w:val="18"/>
              </w:rPr>
              <w:t>qF</w:t>
            </w:r>
            <w:proofErr w:type="spellEnd"/>
          </w:p>
        </w:tc>
        <w:tc>
          <w:tcPr>
            <w:tcW w:w="5103" w:type="dxa"/>
            <w:vAlign w:val="center"/>
          </w:tcPr>
          <w:p w:rsidR="004F7AFC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CAAAGCCTTCAAGCAGAAATCG</w:t>
            </w:r>
          </w:p>
        </w:tc>
        <w:tc>
          <w:tcPr>
            <w:tcW w:w="2835" w:type="dxa"/>
            <w:vAlign w:val="center"/>
          </w:tcPr>
          <w:p w:rsidR="004F7AFC" w:rsidRPr="00D419F4" w:rsidRDefault="004F7AF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F7AFC" w:rsidRPr="00D419F4" w:rsidTr="005D1F4B">
        <w:tc>
          <w:tcPr>
            <w:tcW w:w="1418" w:type="dxa"/>
            <w:vAlign w:val="center"/>
          </w:tcPr>
          <w:p w:rsidR="004F7AFC" w:rsidRPr="00D419F4" w:rsidRDefault="00A310EA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TX</w:t>
            </w:r>
            <w:r w:rsidR="004F7AFC" w:rsidRPr="00D419F4">
              <w:rPr>
                <w:rFonts w:ascii="Times New Roman" w:hAnsi="Times New Roman" w:cs="Times New Roman"/>
                <w:sz w:val="18"/>
                <w:szCs w:val="18"/>
              </w:rPr>
              <w:t>qR</w:t>
            </w:r>
            <w:proofErr w:type="spellEnd"/>
          </w:p>
        </w:tc>
        <w:tc>
          <w:tcPr>
            <w:tcW w:w="5103" w:type="dxa"/>
            <w:vAlign w:val="center"/>
          </w:tcPr>
          <w:p w:rsidR="004F7AFC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CGTGGGCGTCCAGCATCAG</w:t>
            </w:r>
          </w:p>
        </w:tc>
        <w:tc>
          <w:tcPr>
            <w:tcW w:w="2835" w:type="dxa"/>
            <w:vAlign w:val="center"/>
          </w:tcPr>
          <w:p w:rsidR="004F7AFC" w:rsidRPr="00D419F4" w:rsidRDefault="004F7AFC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PXO_06169qF</w:t>
            </w:r>
          </w:p>
        </w:tc>
        <w:tc>
          <w:tcPr>
            <w:tcW w:w="5103" w:type="dxa"/>
            <w:vAlign w:val="center"/>
          </w:tcPr>
          <w:p w:rsidR="00420F2D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CTGTTTGCCGACACGCTTAGTT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PXO_06169qR</w:t>
            </w:r>
          </w:p>
        </w:tc>
        <w:tc>
          <w:tcPr>
            <w:tcW w:w="5103" w:type="dxa"/>
            <w:vAlign w:val="center"/>
          </w:tcPr>
          <w:p w:rsidR="00420F2D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CGGTCTTCGCTGGTTTCCTC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AqF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CCAACCCGCAGCAGATGA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fliAqR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TGGCCGTGGATCTGGCAG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rpGF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B6255E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GTCCACCTGATGAACGACCCT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rpGR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B6255E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GCGAATGCCGCAACGAA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rpXF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B6255E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AGGCACTGACCCACTTTC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rpXR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B6255E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ATCGGAAGCACCACTCTC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rpEF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D419F4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GTTGTCGCCCGCCTT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rpER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D419F4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GTTCGTTGCTCGGCG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pa1F</w:t>
            </w:r>
          </w:p>
        </w:tc>
        <w:tc>
          <w:tcPr>
            <w:tcW w:w="5103" w:type="dxa"/>
            <w:vAlign w:val="center"/>
          </w:tcPr>
          <w:p w:rsidR="00420F2D" w:rsidRPr="00D419F4" w:rsidRDefault="00B6255E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AAGCCAGGACACAACGTTCG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pa1R</w:t>
            </w:r>
          </w:p>
        </w:tc>
        <w:tc>
          <w:tcPr>
            <w:tcW w:w="5103" w:type="dxa"/>
            <w:vAlign w:val="center"/>
          </w:tcPr>
          <w:p w:rsidR="00420F2D" w:rsidRPr="00D419F4" w:rsidRDefault="00B6255E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AAGCAGGGCCGAGATGAG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F3011A" w:rsidRPr="00D419F4" w:rsidTr="005D1F4B">
        <w:tc>
          <w:tcPr>
            <w:tcW w:w="1418" w:type="dxa"/>
            <w:vAlign w:val="center"/>
          </w:tcPr>
          <w:p w:rsidR="00F3011A" w:rsidRPr="00D419F4" w:rsidRDefault="00F3011A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yrBqF</w:t>
            </w:r>
            <w:proofErr w:type="spellEnd"/>
          </w:p>
        </w:tc>
        <w:tc>
          <w:tcPr>
            <w:tcW w:w="5103" w:type="dxa"/>
            <w:vAlign w:val="center"/>
          </w:tcPr>
          <w:p w:rsidR="00F3011A" w:rsidRPr="00D419F4" w:rsidRDefault="00F3011A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CGAGCACAATGGCATT</w:t>
            </w:r>
          </w:p>
        </w:tc>
        <w:tc>
          <w:tcPr>
            <w:tcW w:w="2835" w:type="dxa"/>
            <w:vAlign w:val="center"/>
          </w:tcPr>
          <w:p w:rsidR="00F3011A" w:rsidRPr="00D419F4" w:rsidRDefault="00F3011A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F3011A" w:rsidRPr="00D419F4" w:rsidTr="005D1F4B">
        <w:tc>
          <w:tcPr>
            <w:tcW w:w="1418" w:type="dxa"/>
            <w:vAlign w:val="center"/>
          </w:tcPr>
          <w:p w:rsidR="00F3011A" w:rsidRPr="00D419F4" w:rsidRDefault="00F3011A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yrBqR</w:t>
            </w:r>
            <w:proofErr w:type="spellEnd"/>
          </w:p>
        </w:tc>
        <w:tc>
          <w:tcPr>
            <w:tcW w:w="5103" w:type="dxa"/>
            <w:vAlign w:val="center"/>
          </w:tcPr>
          <w:p w:rsidR="00F3011A" w:rsidRPr="00D419F4" w:rsidRDefault="00F3011A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CATCCTTCTGCGGGATGT</w:t>
            </w:r>
          </w:p>
        </w:tc>
        <w:tc>
          <w:tcPr>
            <w:tcW w:w="2835" w:type="dxa"/>
            <w:vAlign w:val="center"/>
          </w:tcPr>
          <w:p w:rsidR="00F3011A" w:rsidRPr="00D419F4" w:rsidRDefault="00F3011A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XF</w:t>
            </w:r>
          </w:p>
        </w:tc>
        <w:tc>
          <w:tcPr>
            <w:tcW w:w="5103" w:type="dxa"/>
            <w:vAlign w:val="center"/>
          </w:tcPr>
          <w:p w:rsidR="00420F2D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GGGATCCGTGCAAAGCCTTCAAGCAGAAATCG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TXR</w:t>
            </w:r>
          </w:p>
        </w:tc>
        <w:tc>
          <w:tcPr>
            <w:tcW w:w="5103" w:type="dxa"/>
            <w:vAlign w:val="center"/>
          </w:tcPr>
          <w:p w:rsidR="00420F2D" w:rsidRPr="00D419F4" w:rsidRDefault="006409E3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CAAGCTTTCAGATCCGTCCGACCCGTGCGT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21069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rpGpF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BB6ADB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CCAAGCTTTAGTCGGACAACGTCTGCGA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i/>
                <w:sz w:val="18"/>
                <w:szCs w:val="18"/>
              </w:rPr>
              <w:t>hrpG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promoter cloning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21069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rpGpR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BB6ADB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GGAATTCCAGGTGGCCATCCCGTG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i/>
                <w:sz w:val="18"/>
                <w:szCs w:val="18"/>
              </w:rPr>
              <w:t>hrpG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promoter cloning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21069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rpXpF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BB6ADB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GGAATTCCCTGCTCGTATAGGTAGGAAGAC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i/>
                <w:sz w:val="18"/>
                <w:szCs w:val="18"/>
              </w:rPr>
              <w:t>hrpX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promoter cloning</w:t>
            </w:r>
          </w:p>
        </w:tc>
      </w:tr>
      <w:tr w:rsidR="00420F2D" w:rsidRPr="00D419F4" w:rsidTr="005D1F4B">
        <w:tc>
          <w:tcPr>
            <w:tcW w:w="1418" w:type="dxa"/>
            <w:vAlign w:val="center"/>
          </w:tcPr>
          <w:p w:rsidR="00420F2D" w:rsidRPr="00D419F4" w:rsidRDefault="00420F2D" w:rsidP="00521069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hrpXpR</w:t>
            </w:r>
            <w:proofErr w:type="spellEnd"/>
          </w:p>
        </w:tc>
        <w:tc>
          <w:tcPr>
            <w:tcW w:w="5103" w:type="dxa"/>
            <w:vAlign w:val="center"/>
          </w:tcPr>
          <w:p w:rsidR="00420F2D" w:rsidRPr="00D419F4" w:rsidRDefault="00BB6ADB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19F4">
              <w:rPr>
                <w:rFonts w:ascii="Times New Roman" w:hAnsi="Times New Roman" w:cs="Times New Roman"/>
                <w:sz w:val="18"/>
                <w:szCs w:val="18"/>
              </w:rPr>
              <w:t>CCCAAGCTTCACGCATTCTGGAATACATCG</w:t>
            </w:r>
          </w:p>
        </w:tc>
        <w:tc>
          <w:tcPr>
            <w:tcW w:w="2835" w:type="dxa"/>
            <w:vAlign w:val="center"/>
          </w:tcPr>
          <w:p w:rsidR="00420F2D" w:rsidRPr="00D419F4" w:rsidRDefault="00420F2D" w:rsidP="005D1F4B">
            <w:pPr>
              <w:spacing w:after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9F4">
              <w:rPr>
                <w:rFonts w:ascii="Times New Roman" w:hAnsi="Times New Roman" w:cs="Times New Roman"/>
                <w:i/>
                <w:sz w:val="18"/>
                <w:szCs w:val="18"/>
              </w:rPr>
              <w:t>hrpX</w:t>
            </w:r>
            <w:proofErr w:type="spellEnd"/>
            <w:r w:rsidRPr="00D419F4">
              <w:rPr>
                <w:rFonts w:ascii="Times New Roman" w:hAnsi="Times New Roman" w:cs="Times New Roman"/>
                <w:sz w:val="18"/>
                <w:szCs w:val="18"/>
              </w:rPr>
              <w:t xml:space="preserve"> promoter cloning</w:t>
            </w:r>
          </w:p>
        </w:tc>
      </w:tr>
    </w:tbl>
    <w:p w:rsidR="00E65032" w:rsidRPr="00C4329F" w:rsidRDefault="00E65032" w:rsidP="00185282">
      <w:pPr>
        <w:rPr>
          <w:rFonts w:ascii="Arial" w:hAnsi="Arial" w:cs="Arial"/>
          <w:sz w:val="20"/>
          <w:szCs w:val="20"/>
        </w:rPr>
      </w:pPr>
    </w:p>
    <w:sectPr w:rsidR="00E65032" w:rsidRPr="00C4329F" w:rsidSect="00C76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6D26" w:rsidRDefault="00DF6D26" w:rsidP="00E65032">
      <w:pPr>
        <w:spacing w:after="0" w:line="240" w:lineRule="auto"/>
      </w:pPr>
      <w:r>
        <w:separator/>
      </w:r>
    </w:p>
  </w:endnote>
  <w:endnote w:type="continuationSeparator" w:id="0">
    <w:p w:rsidR="00DF6D26" w:rsidRDefault="00DF6D26" w:rsidP="00E65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6D26" w:rsidRDefault="00DF6D26" w:rsidP="00E65032">
      <w:pPr>
        <w:spacing w:after="0" w:line="240" w:lineRule="auto"/>
      </w:pPr>
      <w:r>
        <w:separator/>
      </w:r>
    </w:p>
  </w:footnote>
  <w:footnote w:type="continuationSeparator" w:id="0">
    <w:p w:rsidR="00DF6D26" w:rsidRDefault="00DF6D26" w:rsidP="00E65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93CB5"/>
    <w:multiLevelType w:val="hybridMultilevel"/>
    <w:tmpl w:val="A1F477EC"/>
    <w:lvl w:ilvl="0" w:tplc="B91E6C20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5032"/>
    <w:rsid w:val="00015ADB"/>
    <w:rsid w:val="00023ED6"/>
    <w:rsid w:val="000B14CF"/>
    <w:rsid w:val="000C753A"/>
    <w:rsid w:val="00153F12"/>
    <w:rsid w:val="00161127"/>
    <w:rsid w:val="00184B59"/>
    <w:rsid w:val="00185282"/>
    <w:rsid w:val="001A38B5"/>
    <w:rsid w:val="001B7C49"/>
    <w:rsid w:val="001C6D96"/>
    <w:rsid w:val="001E689D"/>
    <w:rsid w:val="00283A24"/>
    <w:rsid w:val="0029584D"/>
    <w:rsid w:val="002C71C7"/>
    <w:rsid w:val="002E72F7"/>
    <w:rsid w:val="002F6F44"/>
    <w:rsid w:val="00353827"/>
    <w:rsid w:val="00361128"/>
    <w:rsid w:val="0038337B"/>
    <w:rsid w:val="00392743"/>
    <w:rsid w:val="003B7076"/>
    <w:rsid w:val="003D5F48"/>
    <w:rsid w:val="003E4732"/>
    <w:rsid w:val="00420F2D"/>
    <w:rsid w:val="00432187"/>
    <w:rsid w:val="0047234A"/>
    <w:rsid w:val="004E6D55"/>
    <w:rsid w:val="004F7AFC"/>
    <w:rsid w:val="00521069"/>
    <w:rsid w:val="00566A6D"/>
    <w:rsid w:val="005B0D1D"/>
    <w:rsid w:val="005B321C"/>
    <w:rsid w:val="005D1F4B"/>
    <w:rsid w:val="005F1B8F"/>
    <w:rsid w:val="005F4A35"/>
    <w:rsid w:val="00613212"/>
    <w:rsid w:val="006409E3"/>
    <w:rsid w:val="00641D83"/>
    <w:rsid w:val="00660F1F"/>
    <w:rsid w:val="006A1CD1"/>
    <w:rsid w:val="006E7891"/>
    <w:rsid w:val="00745EC6"/>
    <w:rsid w:val="0075728C"/>
    <w:rsid w:val="007A6629"/>
    <w:rsid w:val="007B131E"/>
    <w:rsid w:val="007B4960"/>
    <w:rsid w:val="007F753C"/>
    <w:rsid w:val="00807AE4"/>
    <w:rsid w:val="008204E3"/>
    <w:rsid w:val="00891D75"/>
    <w:rsid w:val="008D46D3"/>
    <w:rsid w:val="008E510A"/>
    <w:rsid w:val="00922C8A"/>
    <w:rsid w:val="0092742A"/>
    <w:rsid w:val="00987F73"/>
    <w:rsid w:val="00A310EA"/>
    <w:rsid w:val="00A41AEE"/>
    <w:rsid w:val="00A96B54"/>
    <w:rsid w:val="00AA37A2"/>
    <w:rsid w:val="00AC6692"/>
    <w:rsid w:val="00AE26DA"/>
    <w:rsid w:val="00B33265"/>
    <w:rsid w:val="00B61187"/>
    <w:rsid w:val="00B6255E"/>
    <w:rsid w:val="00B7669B"/>
    <w:rsid w:val="00B95FAC"/>
    <w:rsid w:val="00BB6ADB"/>
    <w:rsid w:val="00C4329F"/>
    <w:rsid w:val="00C769CB"/>
    <w:rsid w:val="00C854CB"/>
    <w:rsid w:val="00CB5261"/>
    <w:rsid w:val="00CF661A"/>
    <w:rsid w:val="00D00C4C"/>
    <w:rsid w:val="00D419F4"/>
    <w:rsid w:val="00DC4443"/>
    <w:rsid w:val="00DC7175"/>
    <w:rsid w:val="00DF2E54"/>
    <w:rsid w:val="00DF6D26"/>
    <w:rsid w:val="00E3178E"/>
    <w:rsid w:val="00E65032"/>
    <w:rsid w:val="00EA39D2"/>
    <w:rsid w:val="00ED20D9"/>
    <w:rsid w:val="00EE1767"/>
    <w:rsid w:val="00F22999"/>
    <w:rsid w:val="00F3011A"/>
    <w:rsid w:val="00F44771"/>
    <w:rsid w:val="00F57100"/>
    <w:rsid w:val="00FC4B1D"/>
    <w:rsid w:val="00FE2223"/>
    <w:rsid w:val="00FF7D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032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5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50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50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5032"/>
    <w:rPr>
      <w:sz w:val="18"/>
      <w:szCs w:val="18"/>
    </w:rPr>
  </w:style>
  <w:style w:type="table" w:styleId="a5">
    <w:name w:val="Table Grid"/>
    <w:basedOn w:val="a1"/>
    <w:uiPriority w:val="59"/>
    <w:rsid w:val="00E650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4329F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023ED6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23ED6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</dc:creator>
  <cp:keywords/>
  <dc:description/>
  <cp:lastModifiedBy>yuchao</cp:lastModifiedBy>
  <cp:revision>49</cp:revision>
  <dcterms:created xsi:type="dcterms:W3CDTF">2015-05-01T03:00:00Z</dcterms:created>
  <dcterms:modified xsi:type="dcterms:W3CDTF">2017-05-09T01:23:00Z</dcterms:modified>
</cp:coreProperties>
</file>